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0FFD3" w14:textId="59C69CD9" w:rsidR="001E6AFB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s: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: Gender-based comparison of DUI (amlodipine, ramipril,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fosinopri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Application analysis of amlodipine, </w:t>
      </w:r>
      <w:proofErr w:type="spellStart"/>
      <w:r>
        <w:rPr>
          <w:rFonts w:ascii="Times New Roman" w:hAnsi="Times New Roman" w:cs="Times New Roman"/>
          <w:sz w:val="20"/>
          <w:szCs w:val="20"/>
        </w:rPr>
        <w:t>fosinopri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ramipril by age and gender.</w:t>
      </w:r>
    </w:p>
    <w:p w14:paraId="76469860" w14:textId="77777777" w:rsidR="001E6AFB" w:rsidRDefault="001E6A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45EE3A" w14:textId="02C39EB2" w:rsidR="001E6AFB" w:rsidRDefault="00000000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0" w:name="_Hlk202864257"/>
      <w:r>
        <w:rPr>
          <w:rFonts w:ascii="Times New Roman" w:eastAsia="SimSu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eastAsia="SimSun" w:hAnsi="Times New Roman" w:cs="Times New Roman"/>
          <w:sz w:val="20"/>
          <w:szCs w:val="20"/>
        </w:rPr>
        <w:t xml:space="preserve"> |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Gender-based comparison of DUI (amlodipine, ramipril, and </w:t>
      </w:r>
      <w:proofErr w:type="spellStart"/>
      <w:r>
        <w:rPr>
          <w:rFonts w:ascii="Times New Roman" w:eastAsia="SimSun" w:hAnsi="Times New Roman" w:cs="Times New Roman"/>
          <w:b/>
          <w:bCs/>
          <w:sz w:val="20"/>
          <w:szCs w:val="20"/>
        </w:rPr>
        <w:t>fosinopril</w:t>
      </w:r>
      <w:proofErr w:type="spellEnd"/>
      <w:r>
        <w:rPr>
          <w:rFonts w:ascii="Times New Roman" w:eastAsia="SimSun" w:hAnsi="Times New Roman" w:cs="Times New Roman"/>
          <w:b/>
          <w:bCs/>
          <w:sz w:val="20"/>
          <w:szCs w:val="20"/>
        </w:rPr>
        <w:t>)</w:t>
      </w:r>
    </w:p>
    <w:tbl>
      <w:tblPr>
        <w:tblW w:w="8519" w:type="dxa"/>
        <w:jc w:val="center"/>
        <w:tblLook w:val="04A0" w:firstRow="1" w:lastRow="0" w:firstColumn="1" w:lastColumn="0" w:noHBand="0" w:noVBand="1"/>
      </w:tblPr>
      <w:tblGrid>
        <w:gridCol w:w="2677"/>
        <w:gridCol w:w="1270"/>
        <w:gridCol w:w="1304"/>
        <w:gridCol w:w="1328"/>
        <w:gridCol w:w="1940"/>
      </w:tblGrid>
      <w:tr w:rsidR="001E6AFB" w14:paraId="35E40523" w14:textId="77777777">
        <w:trPr>
          <w:tblHeader/>
          <w:jc w:val="center"/>
        </w:trPr>
        <w:tc>
          <w:tcPr>
            <w:tcW w:w="2677" w:type="dxa"/>
            <w:tcBorders>
              <w:top w:val="single" w:sz="4" w:space="0" w:color="000000"/>
              <w:left w:val="single" w:sz="8" w:space="0" w:color="9BC2E6"/>
              <w:bottom w:val="single" w:sz="4" w:space="0" w:color="000000"/>
              <w:right w:val="nil"/>
            </w:tcBorders>
            <w:shd w:val="clear" w:color="auto" w:fill="0070C0"/>
            <w:noWrap/>
            <w:vAlign w:val="center"/>
          </w:tcPr>
          <w:bookmarkEnd w:id="0"/>
          <w:p w14:paraId="701CA66E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Test Category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70C0"/>
            <w:noWrap/>
            <w:vAlign w:val="center"/>
          </w:tcPr>
          <w:p w14:paraId="2F0606BC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Parameter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70C0"/>
            <w:noWrap/>
            <w:vAlign w:val="center"/>
          </w:tcPr>
          <w:p w14:paraId="655FB1BF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Boy Group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70C0"/>
            <w:noWrap/>
            <w:vAlign w:val="center"/>
          </w:tcPr>
          <w:p w14:paraId="1BA6E462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Girl Group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9BC2E6"/>
            </w:tcBorders>
            <w:shd w:val="clear" w:color="auto" w:fill="0070C0"/>
            <w:noWrap/>
            <w:vAlign w:val="center"/>
          </w:tcPr>
          <w:p w14:paraId="0AEE8422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atistical Results</w:t>
            </w:r>
          </w:p>
        </w:tc>
      </w:tr>
      <w:tr w:rsidR="001E6AFB" w14:paraId="50D63324" w14:textId="77777777">
        <w:trPr>
          <w:jc w:val="center"/>
        </w:trPr>
        <w:tc>
          <w:tcPr>
            <w:tcW w:w="2677" w:type="dxa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0F72CB15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ve Statistic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4F8A9757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± S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250CE18F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 ± 0.6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1F34C023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 ± 0.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D9E1F4"/>
            <w:noWrap/>
            <w:vAlign w:val="center"/>
          </w:tcPr>
          <w:p w14:paraId="23BFC044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E6AFB" w14:paraId="21FB8A36" w14:textId="77777777">
        <w:trPr>
          <w:jc w:val="center"/>
        </w:trPr>
        <w:tc>
          <w:tcPr>
            <w:tcW w:w="2677" w:type="dxa"/>
            <w:tcBorders>
              <w:top w:val="nil"/>
              <w:left w:val="single" w:sz="8" w:space="0" w:color="9BC2E6"/>
              <w:bottom w:val="nil"/>
              <w:right w:val="nil"/>
            </w:tcBorders>
            <w:noWrap/>
            <w:vAlign w:val="center"/>
          </w:tcPr>
          <w:p w14:paraId="6CCE8BA6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rmality Tes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810E8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 statist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F160E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58C49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1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noWrap/>
            <w:vAlign w:val="center"/>
          </w:tcPr>
          <w:p w14:paraId="2D3D12BE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1E6AFB" w14:paraId="343A2FDB" w14:textId="77777777">
        <w:trPr>
          <w:jc w:val="center"/>
        </w:trPr>
        <w:tc>
          <w:tcPr>
            <w:tcW w:w="2677" w:type="dxa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noWrap/>
            <w:vAlign w:val="center"/>
          </w:tcPr>
          <w:p w14:paraId="53B5C40B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Shapiro-Wilk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9BC2E6"/>
              <w:right w:val="nil"/>
            </w:tcBorders>
            <w:noWrap/>
            <w:vAlign w:val="center"/>
          </w:tcPr>
          <w:p w14:paraId="1BBB10F6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9BC2E6"/>
              <w:right w:val="nil"/>
            </w:tcBorders>
            <w:noWrap/>
            <w:vAlign w:val="center"/>
          </w:tcPr>
          <w:p w14:paraId="1BD9666C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9BC2E6"/>
              <w:right w:val="nil"/>
            </w:tcBorders>
            <w:noWrap/>
            <w:vAlign w:val="center"/>
          </w:tcPr>
          <w:p w14:paraId="128F026F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noWrap/>
            <w:vAlign w:val="center"/>
          </w:tcPr>
          <w:p w14:paraId="1B589DD6" w14:textId="77777777" w:rsidR="001E6AFB" w:rsidRDefault="001E6AFB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AFB" w14:paraId="5C3D807A" w14:textId="77777777">
        <w:trPr>
          <w:jc w:val="center"/>
        </w:trPr>
        <w:tc>
          <w:tcPr>
            <w:tcW w:w="2677" w:type="dxa"/>
            <w:tcBorders>
              <w:top w:val="nil"/>
              <w:left w:val="single" w:sz="8" w:space="0" w:color="9BC2E6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31FCD41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omogeneity of Varia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D0C6574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 statistic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0B8D9D98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773D6A2D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9BC2E6"/>
            </w:tcBorders>
            <w:shd w:val="clear" w:color="auto" w:fill="D9E1F4"/>
            <w:noWrap/>
            <w:vAlign w:val="center"/>
          </w:tcPr>
          <w:p w14:paraId="4F66EC7A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 (1,30) = 0.412</w:t>
            </w:r>
          </w:p>
        </w:tc>
      </w:tr>
      <w:tr w:rsidR="001E6AFB" w14:paraId="51C326FA" w14:textId="77777777">
        <w:trPr>
          <w:jc w:val="center"/>
        </w:trPr>
        <w:tc>
          <w:tcPr>
            <w:tcW w:w="2677" w:type="dxa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7C1C3D5A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Levene's Test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5A0A69F2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450DA22F" w14:textId="77777777" w:rsidR="001E6AFB" w:rsidRDefault="001E6AFB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7F1EF7E8" w14:textId="77777777" w:rsidR="001E6AFB" w:rsidRDefault="001E6AFB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D9E1F4"/>
            <w:noWrap/>
            <w:vAlign w:val="center"/>
          </w:tcPr>
          <w:p w14:paraId="24E26450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= 0.526</w:t>
            </w:r>
          </w:p>
        </w:tc>
      </w:tr>
      <w:tr w:rsidR="001E6AFB" w14:paraId="07C3EED1" w14:textId="77777777">
        <w:trPr>
          <w:jc w:val="center"/>
        </w:trPr>
        <w:tc>
          <w:tcPr>
            <w:tcW w:w="2677" w:type="dxa"/>
            <w:tcBorders>
              <w:top w:val="nil"/>
              <w:left w:val="single" w:sz="8" w:space="0" w:color="9BC2E6"/>
              <w:bottom w:val="nil"/>
              <w:right w:val="nil"/>
            </w:tcBorders>
            <w:noWrap/>
            <w:vAlign w:val="center"/>
          </w:tcPr>
          <w:p w14:paraId="6EBE0683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ary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56CE1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 statistic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9BC2E6"/>
              <w:right w:val="nil"/>
            </w:tcBorders>
            <w:noWrap/>
            <w:vAlign w:val="center"/>
          </w:tcPr>
          <w:p w14:paraId="2DCEBAEE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single" w:sz="8" w:space="0" w:color="9BC2E6"/>
              <w:right w:val="nil"/>
            </w:tcBorders>
            <w:noWrap/>
            <w:vAlign w:val="center"/>
          </w:tcPr>
          <w:p w14:paraId="769BAC3D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9BC2E6"/>
            </w:tcBorders>
            <w:noWrap/>
            <w:vAlign w:val="center"/>
          </w:tcPr>
          <w:p w14:paraId="0C98321F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 (30) = 1.823</w:t>
            </w:r>
          </w:p>
        </w:tc>
      </w:tr>
      <w:tr w:rsidR="001E6AFB" w14:paraId="53C31C1D" w14:textId="77777777">
        <w:trPr>
          <w:jc w:val="center"/>
        </w:trPr>
        <w:tc>
          <w:tcPr>
            <w:tcW w:w="2677" w:type="dxa"/>
            <w:tcBorders>
              <w:top w:val="nil"/>
              <w:left w:val="single" w:sz="8" w:space="0" w:color="9BC2E6"/>
              <w:bottom w:val="nil"/>
              <w:right w:val="nil"/>
            </w:tcBorders>
            <w:noWrap/>
            <w:vAlign w:val="center"/>
          </w:tcPr>
          <w:p w14:paraId="33730EFF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Independent t-test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785E2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</w:t>
            </w:r>
            <w:proofErr w:type="spellEnd"/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8" w:space="0" w:color="9BC2E6"/>
              <w:right w:val="nil"/>
            </w:tcBorders>
            <w:noWrap/>
            <w:vAlign w:val="center"/>
          </w:tcPr>
          <w:p w14:paraId="708C26E6" w14:textId="77777777" w:rsidR="001E6AFB" w:rsidRDefault="001E6AFB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single" w:sz="8" w:space="0" w:color="9BC2E6"/>
              <w:right w:val="nil"/>
            </w:tcBorders>
            <w:noWrap/>
            <w:vAlign w:val="center"/>
          </w:tcPr>
          <w:p w14:paraId="2CF71137" w14:textId="77777777" w:rsidR="001E6AFB" w:rsidRDefault="001E6AFB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9BC2E6"/>
            </w:tcBorders>
            <w:noWrap/>
            <w:vAlign w:val="center"/>
          </w:tcPr>
          <w:p w14:paraId="17347499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 = 0.644</w:t>
            </w:r>
          </w:p>
        </w:tc>
      </w:tr>
      <w:tr w:rsidR="001E6AFB" w14:paraId="1DD9D2C8" w14:textId="77777777">
        <w:trPr>
          <w:jc w:val="center"/>
        </w:trPr>
        <w:tc>
          <w:tcPr>
            <w:tcW w:w="2677" w:type="dxa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noWrap/>
            <w:vAlign w:val="center"/>
          </w:tcPr>
          <w:p w14:paraId="3ADF62B9" w14:textId="77777777" w:rsidR="001E6AFB" w:rsidRDefault="001E6AFB">
            <w:pPr>
              <w:snapToGrid w:val="0"/>
              <w:jc w:val="left"/>
              <w:rPr>
                <w:rFonts w:ascii="Times New Roman" w:eastAsia="SimSun" w:hAnsi="SimSun" w:cs="SimSun"/>
                <w:color w:val="000000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9BC2E6"/>
              <w:right w:val="nil"/>
            </w:tcBorders>
            <w:noWrap/>
            <w:vAlign w:val="center"/>
          </w:tcPr>
          <w:p w14:paraId="7F68972E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8" w:space="0" w:color="9BC2E6"/>
              <w:right w:val="nil"/>
            </w:tcBorders>
            <w:noWrap/>
            <w:vAlign w:val="center"/>
          </w:tcPr>
          <w:p w14:paraId="0DCE4C06" w14:textId="77777777" w:rsidR="001E6AFB" w:rsidRDefault="001E6AFB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single" w:sz="8" w:space="0" w:color="9BC2E6"/>
              <w:right w:val="nil"/>
            </w:tcBorders>
            <w:noWrap/>
            <w:vAlign w:val="center"/>
          </w:tcPr>
          <w:p w14:paraId="1B8B5713" w14:textId="77777777" w:rsidR="001E6AFB" w:rsidRDefault="001E6AFB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noWrap/>
            <w:vAlign w:val="center"/>
          </w:tcPr>
          <w:p w14:paraId="4A2FC36C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= 0.078*</w:t>
            </w:r>
          </w:p>
        </w:tc>
      </w:tr>
      <w:tr w:rsidR="001E6AFB" w14:paraId="2F75BE71" w14:textId="77777777">
        <w:trPr>
          <w:jc w:val="center"/>
        </w:trPr>
        <w:tc>
          <w:tcPr>
            <w:tcW w:w="2677" w:type="dxa"/>
            <w:tcBorders>
              <w:top w:val="nil"/>
              <w:left w:val="single" w:sz="8" w:space="0" w:color="9BC2E6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D25823C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obustness Chec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08A6B5B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 statistic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54837711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12466F84" w14:textId="77777777" w:rsidR="001E6AF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9BC2E6"/>
            </w:tcBorders>
            <w:shd w:val="clear" w:color="auto" w:fill="D9E1F4"/>
            <w:noWrap/>
            <w:vAlign w:val="center"/>
          </w:tcPr>
          <w:p w14:paraId="0C583E86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 = 98.0</w:t>
            </w:r>
          </w:p>
        </w:tc>
      </w:tr>
      <w:tr w:rsidR="001E6AFB" w14:paraId="0E8FCCFC" w14:textId="77777777">
        <w:trPr>
          <w:jc w:val="center"/>
        </w:trPr>
        <w:tc>
          <w:tcPr>
            <w:tcW w:w="2677" w:type="dxa"/>
            <w:tcBorders>
              <w:top w:val="nil"/>
              <w:left w:val="single" w:sz="8" w:space="0" w:color="9BC2E6"/>
              <w:bottom w:val="single" w:sz="4" w:space="0" w:color="000000"/>
              <w:right w:val="nil"/>
            </w:tcBorders>
            <w:shd w:val="clear" w:color="auto" w:fill="D9E1F4"/>
            <w:noWrap/>
            <w:vAlign w:val="center"/>
          </w:tcPr>
          <w:p w14:paraId="78309770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Mann-Whitney U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E1F4"/>
            <w:noWrap/>
            <w:vAlign w:val="center"/>
          </w:tcPr>
          <w:p w14:paraId="7403E914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5DAAD617" w14:textId="77777777" w:rsidR="001E6AFB" w:rsidRDefault="001E6AFB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D9E1F4"/>
            <w:noWrap/>
            <w:vAlign w:val="center"/>
          </w:tcPr>
          <w:p w14:paraId="2866A008" w14:textId="77777777" w:rsidR="001E6AFB" w:rsidRDefault="001E6AFB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8" w:space="0" w:color="9BC2E6"/>
            </w:tcBorders>
            <w:shd w:val="clear" w:color="auto" w:fill="D9E1F4"/>
            <w:noWrap/>
            <w:vAlign w:val="center"/>
          </w:tcPr>
          <w:p w14:paraId="59844AB8" w14:textId="77777777" w:rsidR="001E6AFB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= 0.085</w:t>
            </w:r>
          </w:p>
        </w:tc>
      </w:tr>
    </w:tbl>
    <w:p w14:paraId="3B85CE3E" w14:textId="77777777" w:rsidR="001E6AFB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 &lt; 0.1, **p &lt; 0.05</w:t>
      </w:r>
    </w:p>
    <w:p w14:paraId="2FB4F419" w14:textId="77777777" w:rsidR="001E6AFB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D = standard deviation</w:t>
      </w:r>
    </w:p>
    <w:p w14:paraId="00AB73A7" w14:textId="77777777" w:rsidR="001E6AFB" w:rsidRDefault="001E6A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DA7E4AF" w14:textId="77777777" w:rsidR="001E6AFB" w:rsidRDefault="001E6A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15651A2" w14:textId="77777777" w:rsidR="001E6AFB" w:rsidRDefault="00000000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br w:type="page"/>
      </w:r>
    </w:p>
    <w:p w14:paraId="02542510" w14:textId="0DAF43B2" w:rsidR="001E6AFB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lastRenderedPageBreak/>
        <w:t xml:space="preserve">TABLE </w:t>
      </w:r>
      <w:bookmarkStart w:id="1" w:name="_Hlk202864331"/>
      <w:r>
        <w:rPr>
          <w:rFonts w:ascii="Times New Roman" w:eastAsia="SimSu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eastAsia="SimSun" w:hAnsi="Times New Roman" w:cs="Times New Roman"/>
          <w:sz w:val="20"/>
          <w:szCs w:val="20"/>
        </w:rPr>
        <w:t xml:space="preserve"> |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Application analysis of amlodipine, </w:t>
      </w:r>
      <w:proofErr w:type="spellStart"/>
      <w:r>
        <w:rPr>
          <w:rFonts w:ascii="Times New Roman" w:eastAsia="SimSun" w:hAnsi="Times New Roman" w:cs="Times New Roman"/>
          <w:b/>
          <w:bCs/>
          <w:sz w:val="20"/>
          <w:szCs w:val="20"/>
        </w:rPr>
        <w:t>fosinopril</w:t>
      </w:r>
      <w:proofErr w:type="spellEnd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and ramipril by age and gender</w:t>
      </w:r>
      <w:bookmarkEnd w:id="1"/>
    </w:p>
    <w:tbl>
      <w:tblPr>
        <w:tblW w:w="8521" w:type="dxa"/>
        <w:jc w:val="center"/>
        <w:tblLook w:val="04A0" w:firstRow="1" w:lastRow="0" w:firstColumn="1" w:lastColumn="0" w:noHBand="0" w:noVBand="1"/>
      </w:tblPr>
      <w:tblGrid>
        <w:gridCol w:w="1217"/>
        <w:gridCol w:w="805"/>
        <w:gridCol w:w="866"/>
        <w:gridCol w:w="866"/>
        <w:gridCol w:w="1512"/>
        <w:gridCol w:w="1512"/>
        <w:gridCol w:w="925"/>
        <w:gridCol w:w="895"/>
      </w:tblGrid>
      <w:tr w:rsidR="001E6AFB" w14:paraId="522E2EE7" w14:textId="77777777">
        <w:trPr>
          <w:tblHeader/>
          <w:jc w:val="center"/>
        </w:trPr>
        <w:tc>
          <w:tcPr>
            <w:tcW w:w="1217" w:type="dxa"/>
            <w:tcBorders>
              <w:top w:val="single" w:sz="4" w:space="0" w:color="auto"/>
              <w:left w:val="single" w:sz="4" w:space="0" w:color="9BC2E6"/>
              <w:bottom w:val="single" w:sz="4" w:space="0" w:color="auto"/>
              <w:right w:val="nil"/>
            </w:tcBorders>
            <w:shd w:val="clear" w:color="5B9BD5" w:fill="5B9BD5"/>
            <w:noWrap/>
            <w:vAlign w:val="center"/>
          </w:tcPr>
          <w:p w14:paraId="22AD8D29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Drug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5B9BD5" w:fill="5B9BD5"/>
            <w:vAlign w:val="center"/>
          </w:tcPr>
          <w:p w14:paraId="6A9F8728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 xml:space="preserve">Age 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br/>
            </w:r>
          </w:p>
          <w:p w14:paraId="770D32C9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(years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5B9BD5" w:fill="5B9BD5"/>
            <w:vAlign w:val="center"/>
          </w:tcPr>
          <w:p w14:paraId="50624181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DDDs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FFFFFF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o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5B9BD5" w:fill="5B9BD5"/>
            <w:vAlign w:val="center"/>
          </w:tcPr>
          <w:p w14:paraId="6477CEB3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DDDs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FFFFFF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irl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5B9BD5" w:fill="5B9BD5"/>
            <w:vAlign w:val="center"/>
          </w:tcPr>
          <w:p w14:paraId="24A97DEC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 xml:space="preserve">Medication time </w:t>
            </w:r>
          </w:p>
          <w:p w14:paraId="634184E3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(day)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FFFFFF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oy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5B9BD5" w:fill="5B9BD5"/>
            <w:vAlign w:val="center"/>
          </w:tcPr>
          <w:p w14:paraId="63E44BB6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 xml:space="preserve">Medication time </w:t>
            </w:r>
          </w:p>
          <w:p w14:paraId="6393ECD4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(day)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FFFFFF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irl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5B9BD5" w:fill="5B9BD5"/>
            <w:vAlign w:val="center"/>
          </w:tcPr>
          <w:p w14:paraId="3CF15E3A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DUI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FFFFFF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oy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9BC2E6"/>
            </w:tcBorders>
            <w:shd w:val="clear" w:color="5B9BD5" w:fill="5B9BD5"/>
            <w:vAlign w:val="center"/>
          </w:tcPr>
          <w:p w14:paraId="12B8AF6A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DUI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FFFFFF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irl</w:t>
            </w:r>
          </w:p>
        </w:tc>
      </w:tr>
      <w:tr w:rsidR="001E6AFB" w14:paraId="2C0C5430" w14:textId="77777777">
        <w:trPr>
          <w:jc w:val="center"/>
        </w:trPr>
        <w:tc>
          <w:tcPr>
            <w:tcW w:w="1217" w:type="dxa"/>
            <w:tcBorders>
              <w:top w:val="single" w:sz="4" w:space="0" w:color="auto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50CA3300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lodipine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78137418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1D59A88B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13A39EA9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070A7BC9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383B7EF3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5D81FB34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5E8EEC4E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1E6AFB" w14:paraId="5950FDC0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center"/>
          </w:tcPr>
          <w:p w14:paraId="700685D5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54938C3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5135866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74.00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2330670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18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A8AD82C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02.67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B93CF9A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0.33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0900296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center"/>
          </w:tcPr>
          <w:p w14:paraId="0FC024D0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1E6AFB" w14:paraId="62E9D747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1323A5D0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599CE817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738097CA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54.00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274C0DA1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71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2BB3AD09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95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2701FA0D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32.33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11E29F04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3DFB0B35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</w:tr>
      <w:tr w:rsidR="001E6AFB" w14:paraId="0A68D612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center"/>
          </w:tcPr>
          <w:p w14:paraId="3FF4B5A1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9E8BE7A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0E011C1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15.00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F16053D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42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5AD3ACC1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88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5975FC7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84.50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B420BD8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center"/>
          </w:tcPr>
          <w:p w14:paraId="4FCD19EF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</w:tr>
      <w:tr w:rsidR="001E6AFB" w14:paraId="634359A0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72E927C2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75A738A8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2B35768D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91.00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3D11B9E4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2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C154248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31.67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069CB7ED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0.50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4548A4A3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0EE0DB22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</w:tr>
      <w:tr w:rsidR="001E6AFB" w14:paraId="2A3BEE29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center"/>
          </w:tcPr>
          <w:p w14:paraId="29D24AC2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38AC315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D6A9E7E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17.00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E4F4BDE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6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31E8CD8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16.33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60E046D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4.17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2CC87C9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center"/>
          </w:tcPr>
          <w:p w14:paraId="5B822114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</w:tr>
      <w:tr w:rsidR="001E6AFB" w14:paraId="157D2C57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582C51F7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37515DFA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478F1337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61.00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56E10530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1190E4F9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10.17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7EACD276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4712E6F0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.41)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3B325895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6AFB" w14:paraId="2C91837D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center"/>
          </w:tcPr>
          <w:p w14:paraId="7E1AC1C5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mipril</w:t>
            </w: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3889D4C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B075AD5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34345846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572B466D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3239AB00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961EBF3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center"/>
          </w:tcPr>
          <w:p w14:paraId="6CA5B805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6AFB" w14:paraId="46D7E2DB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56E2CFF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4EC123A1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280AE07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22.00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7DA13AE0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6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2D5C98A4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7.83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54588965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1.53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39BBBE9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6884B9C6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</w:tr>
      <w:tr w:rsidR="001E6AFB" w14:paraId="43E8D136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center"/>
          </w:tcPr>
          <w:p w14:paraId="6326C40C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13BEE0D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532865ED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22.00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FDB22F1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4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4D85C55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00.83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B5AE81F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5.53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987AC6E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center"/>
          </w:tcPr>
          <w:p w14:paraId="34EEB028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</w:tr>
      <w:tr w:rsidR="001E6AFB" w14:paraId="1F6B92E8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55AEE6EC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31DDD190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25BD5562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02.00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B8162CC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92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5DB80FEA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9.5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79475BBF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63.17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4197A320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7159DC76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</w:tr>
      <w:tr w:rsidR="001E6AFB" w14:paraId="454EF88D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center"/>
          </w:tcPr>
          <w:p w14:paraId="7CEF8174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B4641AB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15200C9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36.00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1F4D351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6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85BC264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2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33D2263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9.33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B5D0250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center"/>
          </w:tcPr>
          <w:p w14:paraId="5A2E8270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</w:tr>
      <w:tr w:rsidR="001E6AFB" w14:paraId="6ED7E115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01A2085A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402710FA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35C32E13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1BCB5962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4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330CD35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23D4477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8.00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3787DBE" w14:textId="77777777" w:rsidR="001E6AFB" w:rsidRDefault="001E6AFB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207CCD2C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95)</w:t>
            </w:r>
          </w:p>
        </w:tc>
      </w:tr>
      <w:tr w:rsidR="001E6AFB" w14:paraId="0402DECC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center"/>
          </w:tcPr>
          <w:p w14:paraId="6AE2C322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864EDC2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301EF6F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.00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2C4B6BDD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0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475BE8C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33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41BE2B8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.00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CD568DD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center"/>
          </w:tcPr>
          <w:p w14:paraId="7224ACB7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</w:tr>
      <w:tr w:rsidR="001E6AFB" w14:paraId="4EB71994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7D29E463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sinopril</w:t>
            </w:r>
            <w:proofErr w:type="spellEnd"/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4B2BB794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72E8E4B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0015B1CF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5B530E84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1C60C043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46BC9771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4C0AA05E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6AFB" w14:paraId="2DCB01F5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center"/>
          </w:tcPr>
          <w:p w14:paraId="615D1E07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C55D586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3ED4D80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8.67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1C2D67C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AAB0240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7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D823BBA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4.00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583A0664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center"/>
          </w:tcPr>
          <w:p w14:paraId="45141088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</w:tr>
      <w:tr w:rsidR="001E6AFB" w14:paraId="24A1C0F3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016D198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67399E5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7BE3D2AF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54.67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E168460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6.67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70E13A01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99.5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0B7B1E32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4.67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0D4211F3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3AB74A14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</w:tr>
      <w:tr w:rsidR="001E6AFB" w14:paraId="61A4C618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center"/>
          </w:tcPr>
          <w:p w14:paraId="6C740264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398CA78C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4046B04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61.33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88A6B65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6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146CD99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10.83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644A1A21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4.00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9D962FF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center"/>
          </w:tcPr>
          <w:p w14:paraId="73B77F8A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</w:tr>
      <w:tr w:rsidR="001E6AFB" w14:paraId="3B0F0090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09507564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6EB43BAA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1361EDC2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41.33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2EEAEED7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66.67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05D96CE6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91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01336F47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33.67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2D40A15B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237ADA22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</w:tr>
      <w:tr w:rsidR="001E6AFB" w14:paraId="053056A9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center"/>
          </w:tcPr>
          <w:p w14:paraId="49956AF8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4357561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11E4B015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06.67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0D43BEB1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2.67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AF75474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07.5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7D6FE344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6.67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noWrap/>
            <w:vAlign w:val="center"/>
          </w:tcPr>
          <w:p w14:paraId="486EB518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center"/>
          </w:tcPr>
          <w:p w14:paraId="5A262A44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</w:tr>
      <w:tr w:rsidR="001E6AFB" w14:paraId="724810B9" w14:textId="77777777">
        <w:trPr>
          <w:jc w:val="center"/>
        </w:trPr>
        <w:tc>
          <w:tcPr>
            <w:tcW w:w="1217" w:type="dxa"/>
            <w:tcBorders>
              <w:top w:val="single" w:sz="4" w:space="0" w:color="9BC2E6"/>
              <w:left w:val="single" w:sz="4" w:space="0" w:color="9BC2E6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</w:tcPr>
          <w:p w14:paraId="2A7950B6" w14:textId="77777777" w:rsidR="001E6AFB" w:rsidRDefault="001E6AF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</w:tcPr>
          <w:p w14:paraId="0B1A1C41" w14:textId="77777777" w:rsidR="001E6AFB" w:rsidRDefault="00000000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</w:tcPr>
          <w:p w14:paraId="03BA9DB1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61.33 </w:t>
            </w:r>
          </w:p>
        </w:tc>
        <w:tc>
          <w:tcPr>
            <w:tcW w:w="86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</w:tcPr>
          <w:p w14:paraId="29404BFF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9.33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</w:tcPr>
          <w:p w14:paraId="22B02E0F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91.00 </w:t>
            </w:r>
          </w:p>
        </w:tc>
        <w:tc>
          <w:tcPr>
            <w:tcW w:w="151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</w:tcPr>
          <w:p w14:paraId="5BE3C6AC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.17 </w:t>
            </w:r>
          </w:p>
        </w:tc>
        <w:tc>
          <w:tcPr>
            <w:tcW w:w="925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</w:tcPr>
          <w:p w14:paraId="4C498A6D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895" w:type="dxa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3C505E8D" w14:textId="77777777" w:rsidR="001E6AFB" w:rsidRDefault="00000000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</w:tr>
    </w:tbl>
    <w:p w14:paraId="3AB1F5CF" w14:textId="77777777" w:rsidR="001E6AFB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lues in parentheses were not included in the calculation.</w:t>
      </w:r>
    </w:p>
    <w:sectPr w:rsidR="001E6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750"/>
    <w:rsid w:val="00064865"/>
    <w:rsid w:val="000B52E6"/>
    <w:rsid w:val="001E5422"/>
    <w:rsid w:val="001E6AFB"/>
    <w:rsid w:val="00220000"/>
    <w:rsid w:val="002267D0"/>
    <w:rsid w:val="00255014"/>
    <w:rsid w:val="004253DB"/>
    <w:rsid w:val="0043437F"/>
    <w:rsid w:val="00453912"/>
    <w:rsid w:val="004968F0"/>
    <w:rsid w:val="006054C3"/>
    <w:rsid w:val="006564DD"/>
    <w:rsid w:val="00660973"/>
    <w:rsid w:val="006C694A"/>
    <w:rsid w:val="006E6EE4"/>
    <w:rsid w:val="00714827"/>
    <w:rsid w:val="00721748"/>
    <w:rsid w:val="00731217"/>
    <w:rsid w:val="007C36DC"/>
    <w:rsid w:val="0082274B"/>
    <w:rsid w:val="008C420A"/>
    <w:rsid w:val="00920750"/>
    <w:rsid w:val="00965432"/>
    <w:rsid w:val="009A1A3E"/>
    <w:rsid w:val="00A417E3"/>
    <w:rsid w:val="00B76900"/>
    <w:rsid w:val="00C63D3B"/>
    <w:rsid w:val="00C731A8"/>
    <w:rsid w:val="00C80CDC"/>
    <w:rsid w:val="00CB4904"/>
    <w:rsid w:val="00D80665"/>
    <w:rsid w:val="00D871CD"/>
    <w:rsid w:val="00E10B53"/>
    <w:rsid w:val="00E347F5"/>
    <w:rsid w:val="00E40F2D"/>
    <w:rsid w:val="00E92C37"/>
    <w:rsid w:val="00EF4D75"/>
    <w:rsid w:val="00F96952"/>
    <w:rsid w:val="00FB305F"/>
    <w:rsid w:val="2D1333F8"/>
    <w:rsid w:val="42B850ED"/>
    <w:rsid w:val="47455D24"/>
    <w:rsid w:val="4BCF32D7"/>
    <w:rsid w:val="55E53FFB"/>
    <w:rsid w:val="5A7F12C0"/>
    <w:rsid w:val="5CEC7A66"/>
    <w:rsid w:val="663F16AF"/>
    <w:rsid w:val="6C90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BE9D583-2EE8-488F-AD0B-C5CD15661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bCs/>
      <w:color w:val="FFFFFF"/>
      <w:sz w:val="20"/>
      <w:szCs w:val="20"/>
      <w:u w:val="none"/>
    </w:rPr>
  </w:style>
  <w:style w:type="paragraph" w:styleId="Revision">
    <w:name w:val="Revision"/>
    <w:hidden/>
    <w:uiPriority w:val="99"/>
    <w:unhideWhenUsed/>
    <w:rsid w:val="00EF4D75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xin cheng</dc:creator>
  <cp:lastModifiedBy>Florence Briggs</cp:lastModifiedBy>
  <cp:revision>15</cp:revision>
  <dcterms:created xsi:type="dcterms:W3CDTF">2025-06-10T01:57:00Z</dcterms:created>
  <dcterms:modified xsi:type="dcterms:W3CDTF">2026-02-16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B201F939753497ABBA8351823F301AD_13</vt:lpwstr>
  </property>
  <property fmtid="{D5CDD505-2E9C-101B-9397-08002B2CF9AE}" pid="4" name="KSOTemplateDocerSaveRecord">
    <vt:lpwstr>eyJoZGlkIjoiZDA1Nzg5MTJlNjEyNmNkY2Y2NGM1OGIxOTlhNDZiNmEiLCJ1c2VySWQiOiI1NzE2MDE2MzQifQ==</vt:lpwstr>
  </property>
</Properties>
</file>